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720BC" w14:textId="2DA923DB" w:rsidR="00EE6323" w:rsidRDefault="00EE6323"/>
    <w:tbl>
      <w:tblPr>
        <w:tblW w:w="13892" w:type="dxa"/>
        <w:tblLook w:val="04A0" w:firstRow="1" w:lastRow="0" w:firstColumn="1" w:lastColumn="0" w:noHBand="0" w:noVBand="1"/>
      </w:tblPr>
      <w:tblGrid>
        <w:gridCol w:w="1720"/>
        <w:gridCol w:w="1824"/>
        <w:gridCol w:w="1964"/>
        <w:gridCol w:w="1296"/>
        <w:gridCol w:w="1276"/>
        <w:gridCol w:w="1276"/>
        <w:gridCol w:w="1276"/>
        <w:gridCol w:w="1701"/>
        <w:gridCol w:w="1559"/>
      </w:tblGrid>
      <w:tr w:rsidR="00F64213" w:rsidRPr="00F64213" w14:paraId="7DD3E761" w14:textId="77777777" w:rsidTr="00F64213">
        <w:trPr>
          <w:trHeight w:val="276"/>
        </w:trPr>
        <w:tc>
          <w:tcPr>
            <w:tcW w:w="17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22B7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O ID</w:t>
            </w:r>
          </w:p>
        </w:tc>
        <w:tc>
          <w:tcPr>
            <w:tcW w:w="182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991C7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9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A3F35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rm Type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7ABC4" w14:textId="75BE4A4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 vs. CN percen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58467" w14:textId="20348792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 vs. DN percen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52330" w14:textId="1A41B698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 vs. CA percen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38BA7" w14:textId="6606B4CA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N vs. CN percen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16DC0" w14:textId="2A52A5D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 vs. CN percen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C02CB" w14:textId="3FB0F7A1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 vs. DN percent</w:t>
            </w:r>
          </w:p>
        </w:tc>
      </w:tr>
      <w:tr w:rsidR="00F64213" w:rsidRPr="00F64213" w14:paraId="58B03962" w14:textId="77777777" w:rsidTr="00F64213">
        <w:trPr>
          <w:trHeight w:val="276"/>
        </w:trPr>
        <w:tc>
          <w:tcPr>
            <w:tcW w:w="1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78F0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2501</w:t>
            </w:r>
          </w:p>
        </w:tc>
        <w:tc>
          <w:tcPr>
            <w:tcW w:w="18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5D0A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cellular organismal process</w:t>
            </w:r>
          </w:p>
        </w:tc>
        <w:tc>
          <w:tcPr>
            <w:tcW w:w="1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17E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FFD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/3711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A060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/3924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233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227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ED5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796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486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274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300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/3778</w:t>
            </w:r>
          </w:p>
        </w:tc>
      </w:tr>
      <w:tr w:rsidR="00F64213" w:rsidRPr="00F64213" w14:paraId="4AA5A281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515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500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A622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regulation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3D3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6EA6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94B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3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3C7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C6F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EA1D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16D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3/3778</w:t>
            </w:r>
          </w:p>
        </w:tc>
      </w:tr>
      <w:tr w:rsidR="00F64213" w:rsidRPr="00F64213" w14:paraId="6AE3DE03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0BA0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70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CE04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-organism proce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67E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3F06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A51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44D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D1B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186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F71D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/3778</w:t>
            </w:r>
          </w:p>
        </w:tc>
      </w:tr>
      <w:tr w:rsidR="00F64213" w:rsidRPr="00F64213" w14:paraId="2B7CCBCF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080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851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01BD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ythmic proce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84C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AD5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F34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3CB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3F2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51E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D95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3778</w:t>
            </w:r>
          </w:p>
        </w:tc>
      </w:tr>
      <w:tr w:rsidR="00F64213" w:rsidRPr="00F64213" w14:paraId="508B4B0E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83D0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2241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A492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roductive proce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3EF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7AD5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E7B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230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E12A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CF3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4B5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3778</w:t>
            </w:r>
          </w:p>
        </w:tc>
      </w:tr>
      <w:tr w:rsidR="00F64213" w:rsidRPr="00F64213" w14:paraId="67CD12EC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3AF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001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F31F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omotion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C5BA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45C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37D6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D91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4B1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248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C00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3778</w:t>
            </w:r>
          </w:p>
        </w:tc>
      </w:tr>
      <w:tr w:rsidR="00F64213" w:rsidRPr="00F64213" w14:paraId="225F52F2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CDC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875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80FE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toxification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7C7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EC85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9DD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B7D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B8C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85E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DAE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4213" w:rsidRPr="00F64213" w14:paraId="0FFD717B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E52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0D50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ponse to stimulu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863D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934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B85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18F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34C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FACD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5BC5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/3778</w:t>
            </w:r>
          </w:p>
        </w:tc>
      </w:tr>
      <w:tr w:rsidR="00F64213" w:rsidRPr="00F64213" w14:paraId="2EFC641D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382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6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FA0D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havior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7BF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C7B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427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16D0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E5A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2B6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0D26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3778</w:t>
            </w:r>
          </w:p>
        </w:tc>
      </w:tr>
      <w:tr w:rsidR="00F64213" w:rsidRPr="00F64213" w14:paraId="46F444CA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8960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998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DD5F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proce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79D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6396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3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49D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5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502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2DF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97F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7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02A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4/3778</w:t>
            </w:r>
          </w:p>
        </w:tc>
      </w:tr>
      <w:tr w:rsidR="00F64213" w:rsidRPr="00F64213" w14:paraId="235A5122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D2D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226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A407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adhesion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682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52B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7A6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0E3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380A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B77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364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/3778</w:t>
            </w:r>
          </w:p>
        </w:tc>
      </w:tr>
      <w:tr w:rsidR="00F64213" w:rsidRPr="00F64213" w14:paraId="1D0FD1C7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4B2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190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2F00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killing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068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B99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DD00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FCF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C51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BFF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8B4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3778</w:t>
            </w:r>
          </w:p>
        </w:tc>
      </w:tr>
      <w:tr w:rsidR="00F64213" w:rsidRPr="00F64213" w14:paraId="46573F30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6E80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17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E89C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lization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86C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9CE5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C8C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F82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B2E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283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3C1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/3778</w:t>
            </w:r>
          </w:p>
        </w:tc>
      </w:tr>
      <w:tr w:rsidR="00F64213" w:rsidRPr="00F64213" w14:paraId="6DE755E4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EAA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250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F1AD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velopmental proce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32DD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5140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05F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254D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D5A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9FC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C0F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/3778</w:t>
            </w:r>
          </w:p>
        </w:tc>
      </w:tr>
      <w:tr w:rsidR="00F64213" w:rsidRPr="00F64213" w14:paraId="775019AF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FDA5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237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797B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mune system proce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5C0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FADD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E266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557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C47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19C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169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/3778</w:t>
            </w:r>
          </w:p>
        </w:tc>
      </w:tr>
      <w:tr w:rsidR="00F64213" w:rsidRPr="00F64213" w14:paraId="1D4AB1A8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3A5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7184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3D6C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component organization or biogenesi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25B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89E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A4D6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5C8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055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250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829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/3778</w:t>
            </w:r>
          </w:p>
        </w:tc>
      </w:tr>
      <w:tr w:rsidR="00F64213" w:rsidRPr="00F64213" w14:paraId="53392294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2DB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15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4583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c proces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7F9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9FC0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1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49F0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8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571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5A6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0DD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8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C49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6/3778</w:t>
            </w:r>
          </w:p>
        </w:tc>
      </w:tr>
      <w:tr w:rsidR="00F64213" w:rsidRPr="00F64213" w14:paraId="5EBABE5C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662D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2305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A118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ing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D9E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57F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ACC0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16C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49C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386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B09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3778</w:t>
            </w:r>
          </w:p>
        </w:tc>
      </w:tr>
      <w:tr w:rsidR="00F64213" w:rsidRPr="00F64213" w14:paraId="0771A9ED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A9C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000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601B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wth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CEB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135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56FA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B06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40F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573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720A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3778</w:t>
            </w:r>
          </w:p>
        </w:tc>
      </w:tr>
      <w:tr w:rsidR="00F64213" w:rsidRPr="00F64213" w14:paraId="3CABD3BB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96B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42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4F29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brane part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BFD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B2B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6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88C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7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E44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86D5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9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69B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7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ED7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1/3778</w:t>
            </w:r>
          </w:p>
        </w:tc>
      </w:tr>
      <w:tr w:rsidR="00F64213" w:rsidRPr="00F64213" w14:paraId="195EF5F5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71F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4421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0F8D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  <w:proofErr w:type="gramEnd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ganism part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8EB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752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FFA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E45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7696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382D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EE8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3778</w:t>
            </w:r>
          </w:p>
        </w:tc>
      </w:tr>
      <w:tr w:rsidR="00F64213" w:rsidRPr="00F64213" w14:paraId="6E2DF727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78F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42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8814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elle part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33E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913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CD5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8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757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41C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0F7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38B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/3778</w:t>
            </w:r>
          </w:p>
        </w:tc>
      </w:tr>
      <w:tr w:rsidR="00F64213" w:rsidRPr="00F64213" w14:paraId="23603D7E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81F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299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9342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-containing complex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4EC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EF4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449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258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CA56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247A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30F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/3778</w:t>
            </w:r>
          </w:p>
        </w:tc>
      </w:tr>
      <w:tr w:rsidR="00F64213" w:rsidRPr="00F64213" w14:paraId="038EEE7F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CDA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46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9447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part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629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7CB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5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8EE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7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36D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D65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2026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2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2965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9/3778</w:t>
            </w:r>
          </w:p>
        </w:tc>
      </w:tr>
      <w:tr w:rsidR="00F64213" w:rsidRPr="00F64213" w14:paraId="10C520B0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39B5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02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97BE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bran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165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B19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D6B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9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693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814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A5F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6255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/3778</w:t>
            </w:r>
          </w:p>
        </w:tc>
      </w:tr>
      <w:tr w:rsidR="00F64213" w:rsidRPr="00F64213" w14:paraId="662633FD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B030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520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20BD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aps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E3E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F3D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AB4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F95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3E5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D250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30F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3778</w:t>
            </w:r>
          </w:p>
        </w:tc>
      </w:tr>
      <w:tr w:rsidR="00F64213" w:rsidRPr="00F64213" w14:paraId="00789CF4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51B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45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CD64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apse part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757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D45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928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4AD6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C3C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0FB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C830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3778</w:t>
            </w:r>
          </w:p>
        </w:tc>
      </w:tr>
      <w:tr w:rsidR="00F64213" w:rsidRPr="00F64213" w14:paraId="17CFCD27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E30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322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7735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ell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E310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C4D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2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ADD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5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1335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D83A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3290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A42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/3778</w:t>
            </w:r>
          </w:p>
        </w:tc>
      </w:tr>
      <w:tr w:rsidR="00F64213" w:rsidRPr="00F64213" w14:paraId="5431D87E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FD0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908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CCCE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ramolecular complex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D295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4625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ACC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C54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FC9A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93C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58F6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/3778</w:t>
            </w:r>
          </w:p>
        </w:tc>
      </w:tr>
      <w:tr w:rsidR="00F64213" w:rsidRPr="00F64213" w14:paraId="2212CA60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2ED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197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E7FC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brane-enclosed lumen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8325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D8B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C54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4F5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98B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A136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4CBD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3778</w:t>
            </w:r>
          </w:p>
        </w:tc>
      </w:tr>
      <w:tr w:rsidR="00F64213" w:rsidRPr="00F64213" w14:paraId="6DDA63A3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84F0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57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D0A4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region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FB2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876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1C2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60A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E2D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B7E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430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/3778</w:t>
            </w:r>
          </w:p>
        </w:tc>
      </w:tr>
      <w:tr w:rsidR="00F64213" w:rsidRPr="00F64213" w14:paraId="116B8162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622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42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F27F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region part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DB1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AD5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D41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D07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5C5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2E8D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B2D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3778</w:t>
            </w:r>
          </w:p>
        </w:tc>
      </w:tr>
      <w:tr w:rsidR="00F64213" w:rsidRPr="00F64213" w14:paraId="534CA42B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4FC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05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B5C7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junction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7D9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E69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568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D9D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2AA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74F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526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3778</w:t>
            </w:r>
          </w:p>
        </w:tc>
      </w:tr>
      <w:tr w:rsidR="00F64213" w:rsidRPr="00F64213" w14:paraId="003C20A9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E28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072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5E3D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xin activi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140A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A13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B62A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346A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811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9DE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AB6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3778</w:t>
            </w:r>
          </w:p>
        </w:tc>
      </w:tr>
      <w:tr w:rsidR="00F64213" w:rsidRPr="00F64213" w14:paraId="12880956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9F6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802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179F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go receptor activi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E64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48D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8DD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39BD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FB6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506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388A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/3778</w:t>
            </w:r>
          </w:p>
        </w:tc>
      </w:tr>
      <w:tr w:rsidR="00F64213" w:rsidRPr="00F64213" w14:paraId="107811FE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DDD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21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6FE4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porter activi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7D4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0BF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261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399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51B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BCB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9865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/3778</w:t>
            </w:r>
          </w:p>
        </w:tc>
      </w:tr>
      <w:tr w:rsidR="00F64213" w:rsidRPr="00F64213" w14:paraId="775D10AD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F2B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48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840F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nding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14C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14A0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6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FB0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0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A25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0F0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BD3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2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63C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8/3778</w:t>
            </w:r>
          </w:p>
        </w:tc>
      </w:tr>
      <w:tr w:rsidR="00F64213" w:rsidRPr="00F64213" w14:paraId="096ECB3E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A406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82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58AB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alytic activi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4D7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DB05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8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344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1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12A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9DE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B62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3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E7F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7/3778</w:t>
            </w:r>
          </w:p>
        </w:tc>
      </w:tr>
      <w:tr w:rsidR="00F64213" w:rsidRPr="00F64213" w14:paraId="65A3C6C8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AFF6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14010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5F8D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carrier activi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843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B2E0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427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E29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85E5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420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34AD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3778</w:t>
            </w:r>
          </w:p>
        </w:tc>
      </w:tr>
      <w:tr w:rsidR="00F64213" w:rsidRPr="00F64213" w14:paraId="4AD0F7AF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E34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19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5DCD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uctural molecule activi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60D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942A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EA9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B32A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4C7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54E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5246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/3778</w:t>
            </w:r>
          </w:p>
        </w:tc>
      </w:tr>
      <w:tr w:rsidR="00F64213" w:rsidRPr="00F64213" w14:paraId="26A478BB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CD8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877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0BBC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function regulator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E96A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513D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60C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C242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4EB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B70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3F8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/3778</w:t>
            </w:r>
          </w:p>
        </w:tc>
      </w:tr>
      <w:tr w:rsidR="00F64213" w:rsidRPr="00F64213" w14:paraId="1CB0C2F3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663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573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16DD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trient reservoir activi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FAE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F305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E50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173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F66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0AB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FB3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3778</w:t>
            </w:r>
          </w:p>
        </w:tc>
      </w:tr>
      <w:tr w:rsidR="00F64213" w:rsidRPr="00F64213" w14:paraId="47EB6EF5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9B93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20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3231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oxidant activi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48D5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F4B6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C22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62C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5BD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F29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8BB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/3778</w:t>
            </w:r>
          </w:p>
        </w:tc>
      </w:tr>
      <w:tr w:rsidR="00F64213" w:rsidRPr="00F64213" w14:paraId="3747E41D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87A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4518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7CB8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lation regulator activi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714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100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8E1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4B1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B4C7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2710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527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/3778</w:t>
            </w:r>
          </w:p>
        </w:tc>
      </w:tr>
      <w:tr w:rsidR="00F64213" w:rsidRPr="00F64213" w14:paraId="2A39D929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FA4F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008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975F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transducer activi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D5D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EAD4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/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B0AA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/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47F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CEC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/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92A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/2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415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/3778</w:t>
            </w:r>
          </w:p>
        </w:tc>
      </w:tr>
      <w:tr w:rsidR="00F64213" w:rsidRPr="00F64213" w14:paraId="5250D6DE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CDF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140110</w:t>
            </w: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4EEE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cription regulator activity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BDE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1EA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/37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07C5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/392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EA41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2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A9B6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79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8CC0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/274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6F3B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/3778</w:t>
            </w:r>
          </w:p>
        </w:tc>
      </w:tr>
      <w:tr w:rsidR="00F64213" w:rsidRPr="00F64213" w14:paraId="4BFFE665" w14:textId="77777777" w:rsidTr="00F64213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FD17A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18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3EC18" w14:textId="77777777" w:rsidR="00F64213" w:rsidRPr="00F64213" w:rsidRDefault="00F64213" w:rsidP="00F6421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folding chaper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52618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33B3C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37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468CD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39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571FD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2D7DE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03B49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27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F3EFA" w14:textId="77777777" w:rsidR="00F64213" w:rsidRPr="00F64213" w:rsidRDefault="00F64213" w:rsidP="00F6421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2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3778</w:t>
            </w:r>
          </w:p>
        </w:tc>
      </w:tr>
    </w:tbl>
    <w:p w14:paraId="4CD144CD" w14:textId="77777777" w:rsidR="00F64213" w:rsidRDefault="00F64213">
      <w:pPr>
        <w:rPr>
          <w:rFonts w:hint="eastAsia"/>
        </w:rPr>
      </w:pPr>
    </w:p>
    <w:sectPr w:rsidR="00F64213" w:rsidSect="00F642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544A1" w14:textId="77777777" w:rsidR="00023B6E" w:rsidRDefault="00023B6E" w:rsidP="00F64213">
      <w:r>
        <w:separator/>
      </w:r>
    </w:p>
  </w:endnote>
  <w:endnote w:type="continuationSeparator" w:id="0">
    <w:p w14:paraId="39F39AF9" w14:textId="77777777" w:rsidR="00023B6E" w:rsidRDefault="00023B6E" w:rsidP="00F64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907DD" w14:textId="77777777" w:rsidR="00023B6E" w:rsidRDefault="00023B6E" w:rsidP="00F64213">
      <w:r>
        <w:separator/>
      </w:r>
    </w:p>
  </w:footnote>
  <w:footnote w:type="continuationSeparator" w:id="0">
    <w:p w14:paraId="4BC7B5BC" w14:textId="77777777" w:rsidR="00023B6E" w:rsidRDefault="00023B6E" w:rsidP="00F64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FF2"/>
    <w:rsid w:val="00023B6E"/>
    <w:rsid w:val="000F5FF2"/>
    <w:rsid w:val="00EE6323"/>
    <w:rsid w:val="00F64213"/>
    <w:rsid w:val="00FC6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211ED8"/>
  <w15:chartTrackingRefBased/>
  <w15:docId w15:val="{8503B864-3A53-4F69-AA6D-A7E49F3CF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4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42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42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42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9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75</Words>
  <Characters>3848</Characters>
  <Application>Microsoft Office Word</Application>
  <DocSecurity>0</DocSecurity>
  <Lines>32</Lines>
  <Paragraphs>9</Paragraphs>
  <ScaleCrop>false</ScaleCrop>
  <Company/>
  <LinksUpToDate>false</LinksUpToDate>
  <CharactersWithSpaces>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zhi@zjou.edu.cn</dc:creator>
  <cp:keywords/>
  <dc:description/>
  <cp:lastModifiedBy>liaozhi@zjou.edu.cn</cp:lastModifiedBy>
  <cp:revision>3</cp:revision>
  <dcterms:created xsi:type="dcterms:W3CDTF">2022-12-29T06:26:00Z</dcterms:created>
  <dcterms:modified xsi:type="dcterms:W3CDTF">2022-12-29T06:32:00Z</dcterms:modified>
</cp:coreProperties>
</file>